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 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785"/>
        <w:gridCol w:w="1567"/>
        <w:gridCol w:w="1785"/>
        <w:gridCol w:w="1638"/>
        <w:gridCol w:w="1345"/>
      </w:tblGrid>
      <w:tr>
        <w:trPr>
          <w:trHeight w:val="225" w:hRule="atLeast"/>
        </w:trPr>
        <w:tc>
          <w:tcPr>
            <w:tcW w:w="2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Supplementary Table 1.</w:t>
            </w:r>
            <w:r>
              <w:rPr>
                <w:rFonts w:cs="Arial" w:ascii="Arial" w:hAnsi="Arial"/>
                <w:sz w:val="12"/>
                <w:szCs w:val="12"/>
              </w:rPr>
              <w:t xml:space="preserve">  Primer sequences used in pyrosequencin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say nam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Forward primer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1st step PCR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everse primer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1st step PCR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Forward primer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2nd step PCR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everse primer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2nd step PCR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quencing primer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　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</w:rPr>
              <w:t>sequenc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equenc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quenc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equenc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sequence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T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GGTTGGAGAGTAGGGGAGTT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CCATCTAAAATTACCTCRATAACTTA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GTTTTTTGTTAGYGTTTGTATTT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TTAATCCCTCTCCCCTCTAAACT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AGTAAAAATTTTTTGG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T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GAAAGTGTTAGAAAAATGTGTTGTAT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CTTCCTACAATTAAACATCAATTATAT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GAAAGTGTTAGAAAAATGTGTTGTAT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CCTTCCTACAATTAAACATCAATTATAT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TTTGGATTTTGTTAA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INT12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GATTAGGTTTTAGGGTTTAGAAG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AAAACCATATCTAAATC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GATTAGGTTTTAGGGTTTAGAAG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CCAAAACCATATCTAAATC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TTTTAGTAGATTGTGT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INT25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TTGTAAAGGGTTGGAATTA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RCCAAAACAACTTT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TTGTAAAGGGTTGGAATTA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RCCAAAACAACTTT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TTTATTATTTTTAAG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NT3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GTTTTAGTAAAGTGAGG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TAATAAATCACTCAAT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GTTTTAGTAAAGTGAGGG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CCTAATAAATCACTCAAT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GTGATGGAGGTTAT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OR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GGTATTATAGAGTTGTTTTGAAAATAGA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CAAACTAACTCCATATTTTTT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GGTATTATAGAGTTGTTTTGAAAATAGA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CCAAACTAACTCCATATTTTTT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AAAATAGAAGATAGAGGG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DNF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ATTGAGAATTTTTGTTTTTGA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AACCCTAAATTAAACATTAACTCC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ATTGAGAATTTTTGTTTTTGA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AAACCCTAAATTAAACATTAACTC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TGTTTTTGATTTGTTG</w:t>
            </w:r>
          </w:p>
        </w:tc>
      </w:tr>
      <w:tr>
        <w:trPr>
          <w:trHeight w:val="210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DM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AGGTTTTGGGGTTAGT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ATCCRTTCCTACCAT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AGGTTTTGGGGTTAGT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RAATCCRTTCCTACCAT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AATTTYGGGTTAATT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LF1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TGAAGTTATAGAGTAATGTTTAATGGGAAAGT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CACAAAAACTAACCTCCAA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TGAAGTTATAGAGTAATGTTTAATGGGAAAGT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CACAAAAACTAACCTCCAA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AGTTAGGTGTTAAGTATTTTTTA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GF2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GATTAGGGAGGGAAATATA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AAACCCCCAAATTA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GATTAGGGAGGGAAATATA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AAACCCCCAAATTA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GGTTATTTAGTTTTT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DPYS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AGTTTTTTAGGGGGGAGGA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CCCCAACTCTACCTCAA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AGTTTTTTAGGGGGGAGGA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CCCCCAACTCTACCTCAA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AGTATATGAGGTTAGGTTATAAA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KX2-5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AGTAGGGTTGGGGAATATG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TCTCCTACCCCTTATACTCA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AGTAGGGTTGGGGAATATGG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TCTCCTACCCCTTATACTCA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GTGGGAGGTAGA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1 (set1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TTGTAAAGTATTTGTGAGTTT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AATACCTACAACAACAACAACA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TTGTAAAGTATTTGTGAGTTTG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AAATACCTACAACAACAACAACA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GTTAGTTTAGATTTT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1(set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GATTTTAGGTTTTAGTGA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ACAACCAATCAACA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GATTTTAGGTTTTAGTGA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CACAACCAATCAACA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AGTAATTTTAGGTTAGAGG 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33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YGYGTGGAGGAGATATTGT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TCTACCTCCTTTTTCTTCTA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YGYGTGGAGGAGATATTGT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ATTCTACCTCCTTTTTCTTCTA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TTTTTAAGTAGTAGGTA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NK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AAGAGTAGGGTGTTTTAG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CCAAAAATACTCCTTTC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AAGAGTAGGGTGTTTTAG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CCAAAAATACTCCTTTC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TAGGGTGTTTTAGGTAG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TGGGGGAGTGATGTTATTT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AACCCCAAACCCCTCTC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GAGTGATGTTATTTATATGA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CCCCCAACTCTCCCAAAC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ATTTTAATTTTTTGTAGA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3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TAGAGGGGAGGGTAGGGGTA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CACTCCATTAACCCAAATCA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TAGTAGAGTAGGGGAAGAA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TCCACTCCATTAACCCAAATCA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AATTGGGTAGTTTGTAG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D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TAGGGGATAGAGGAGTATTGAAA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ACCCTAAACRACTACACTTAAC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AAGTTAGTTTAGAGGTG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AACCCTAAACRACTACACTTAAC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GTTTGGAAAGG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LINE1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TGAGTTAGGTGTGGGATAT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AATCAAAAAATTCCCTT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TGAGTTAGGTGTGGGATAT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AATCAAAAAATTCCCTT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TGGGAGTGA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2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AGTYGTAGTTGGGGAGGTTTTA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AACRACRCCCCCTTT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AGTYGTAGTTGGGGAGGTTTTA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TAAACRACRCCCCCTTT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GGGGAGGTTTTAAG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DOK5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AGGGTAGGGGTTGA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CCCCCACAACCTACTAAAAT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AGGGTAGGGGTTGA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TCCCCCACAACCTACTAAAAT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TTTTTTTAAAATAAGTTATT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ER1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GTGTTTTTTTTTTAGGTGG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ATCCCAAATACTTTAAT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GTGTTTTTTTTTTAGGTGG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CCATCCCAAATACTTTAAT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TACGGTTTGTATTTT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DR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ATTAGGGTAGGGAGTAGTTATTTGT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ATAAACTCAAACTTCCTATAAC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ATTAGGGTAGGGAGTAGTTATTTGTG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AATAAACTCAAACTTCCTATAAC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GGAAGTTTGAGTTTAT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RB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GTTGGGTTATTTGAAGGTTA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CCCAAACAAACCCTAC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AGTAGTAGGAAGTGAGTTGTTTAGA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AAACAAACCCTAC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GAGGATTGGGAT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STP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GAGGTTAGGGGTAAAAGTTAT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AAACCTCCCCAAT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TTAGGGGGAGGAT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AAAACCTCCCCAAT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GAGGATGTTA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SF1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GAGTTTGAGTTTATTG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ACCCCTTAACTACCCCTT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GAGTTTGAGTTTATTG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TACCCCTTAACTACCCCTT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TAGTATTAGGTTGG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AGGGAGAGGTGGTTTAGGTG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CCAAATTAAAATCCCAAAC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AGGGAGAGGTGGTTTAGGTGA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ACCCAAATTAAAATCCCAAAC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GGTATTTTTTAAGGA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D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GAGTGGGTGGGTTTA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AAAACCTACCATTAACT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GAGTGGGTGGGTTTA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AAAACCTACCATTAACT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AGGTTTTTTAGAGTTTTTAT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16 (set1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TTGGTAGTTAGGAAGGTTGT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CCCCCTACCAACAAAAA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TTGGTAGTTAGGAAGGTTGT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CCCCCCTACCAACAAAAA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ATAGAGGAGGAAGGAA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16 (set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TTGGTAGTTAGGAAGGTTGT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CCCCCTACCAACAAAAA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TTGGTAGTTAGGAAGGTTGT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CCCCCCTACCAACAAAAA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TTTTTTTTTAATAGAGTG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OUROG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GGAGAAGTTTTGGTTAGTTTAG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CCCCAATATTTACATAATTTATAC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GGAGAAGTTTTGGTTAGTTTAG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CCCCCAATATTTACATAATTTATACT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GAAGTTTTGGTTAGTTT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RX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AAGAGTAGAGTTTTGGTTTAGTTT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AACCACTTAATAATACCATAATTC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AAGAGTAGAGTTTTGGTTTAGTTT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AAACCACTTAATAATACCATAATTC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AGTGATGTTTTTTAGTATG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PP1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GTTATTGGAGATTAAAATTTTATTAGG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ACTCTACCCCTTTCTTTCATTC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GTTATTGGAGATTAAAATTTTATTAGG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AACTCTACCCCTTTCTTTCATTC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AGGAGGGTTTAGTTATG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R124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TTTGGGTTTTTAGGTTAAGGT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CCAAACCTTCTAATC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TTTGGGTTTTTAGGTTAAGGT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TCCCAAACCTTCTAATC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TTTGAGTTTAAGTAGTTAAT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YGAGGTGTTTATTTYGTATTT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AACTTCCCAAATAAATCA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YGAGGTGTTTATTTYGTATTT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CCAACTTCCCAAATAAATCA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TATGTAAAAYGAGG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ND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GATTTTGTTGGGAAAA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AAAATCTAAAACCCTAAATAAA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GATTTTGTTGGGAAAA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AAAAATCTAAAACCCTAAATAAA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TAGTTTAGTTTAGGAGAATTA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A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TTGGGGTTTAAAGTTTTT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CCCCCACCAATAA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TTGGGGTTTAAAGTTTTT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CCCCCCCACCAATAA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GGTAGGATAGTAGTATTT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CK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AGGGAGGAGAGTTGAGGATA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CCACCTAAAAAAATCTTAACTTCTACAATA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GAGGGAGGAGAGTTGAGGATAG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U-TCCACCTAAAAAAATCTTAACTTCTACAATA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GGAGAGTTGAGGAT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OX17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TTTTTAGGGGGTAGGTGTAG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AACCTTTTCTACACAAATATAA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TTTTTTAGGGGGTAGGTGTAG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AAACCTTTTCTACACAAATATAA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GAGGGGTA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A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TTAGGAGGAGGAGTAAGAG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ACTCCCCAACCCTTC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GTTAGGAGGAGGAGTAAGAG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CACTCCCCAACCCTT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GAGGTTGTTTTTAGT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TER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TGYGTAYGTGGGAAGT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CCCTAAAACCCCAA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TGYGTAYGTGGGAAGT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CCCTAAAACCCCAA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GGAAGTTTTGGTT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DX1 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AGAGGAGGTTTTAGGGTTTAGT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AACCCAAACTAACTAACCT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AGAGGAGGTTTTAGGGTTTAGTA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AAACCCAAACTAACTAACCT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ATGTGTTGGATAAGGA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P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TTTTTAAGGGGTGTTG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CCRAAAACTACAAAACTAAAA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TTTTTTAAGGGGTGTTG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TCCRAAAACTACAAAACTAAAA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TGGTTTTAGTAAA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GMT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GGTAAATTAAGGTATAGAGTT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ACAATCTACGCATCC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GGTAAATTAAGGTATAGAGTTT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ACAATCTACGCATCC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AGTTGGGAAG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TWIST1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AAGTGAGGTGGGAAGGTTG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CACCCCCTCAACAAAA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TAAGTGAGGTGGGAAGGTTG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CACCCCCTCAACAAAA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GAGGGGAGGAA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R124A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AGGTGAAAGAAAGGAAGAGG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CCCACTTCCACCCAC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TGGGTAGAAGATGGAATA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CCACCAAAAAAATACTATAATCCC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TAGGAAAAAGAAATAAA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R124A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AGAAGTGTGGGTTTTT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TAATTATATAAACATTAAATCAAAAT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AGGATTGGGATAGTA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ACCTCCAAACCAAAA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ATTGGGATAGTATAG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R34B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GTTTAATTGTATTTGGAGAA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TTCCAAAAAAAATACCTA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AGTTTAATTGTATTTGGAGAA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CTTCCAAAAAAAATACCTA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TAGGTTGAGTAGGAT</w:t>
            </w:r>
          </w:p>
        </w:tc>
      </w:tr>
      <w:tr>
        <w:trPr>
          <w:trHeight w:val="225" w:hRule="atLeast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2B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TTTTGTTGTAGTTTGAGAAT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CCTTTAACTTAACCTTAAATCT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GTTTTGTTGTAGTTTGAGAAT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-ACTCCTTTAACTTAACCTTAAATC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TGTTGTAGTTTGAGAATT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  <w:t>U =biotin labeled universal primer tag: 5'-biotin-GGGACACCGCTGATCGTTTA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1">
    <w:name w:val="ハイパーリンク1"/>
    <w:qFormat/>
    <w:rPr>
      <w:color w:val="003FC2"/>
      <w:sz w:val="21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11">
    <w:name w:val="標準1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000000"/>
      <w:kern w:val="2"/>
      <w:sz w:val="21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11:00:00Z</dcterms:created>
  <dc:creator>sounai-kyouriken</dc:creator>
  <dc:description/>
  <cp:keywords/>
  <dc:language>en-US</dc:language>
  <cp:lastModifiedBy>Kishorekumar Kubendran</cp:lastModifiedBy>
  <dcterms:modified xsi:type="dcterms:W3CDTF">2016-05-07T11:00:00Z</dcterms:modified>
  <cp:revision>2</cp:revision>
  <dc:subject/>
  <dc:title/>
</cp:coreProperties>
</file>